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Signal strength of reports of Lenvatinib at the Preferred Term (PT) level in the FAERS database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single" w:color="auto" w:sz="4" w:space="0"/>
          <w:bottom w:val="none" w:color="auto" w:sz="0" w:space="0"/>
          <w:right w:val="single" w:color="auto" w:sz="4" w:space="0"/>
          <w:insideH w:val="none" w:color="auto" w:sz="0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3150"/>
        <w:gridCol w:w="1650"/>
        <w:gridCol w:w="1835"/>
        <w:gridCol w:w="1453"/>
        <w:gridCol w:w="1437"/>
        <w:gridCol w:w="1774"/>
      </w:tblGrid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C</w:t>
            </w:r>
          </w:p>
        </w:tc>
        <w:tc>
          <w:tcPr>
            <w:tcW w:w="111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ferred terms (PTs)</w:t>
            </w:r>
          </w:p>
        </w:tc>
        <w:tc>
          <w:tcPr>
            <w:tcW w:w="58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ases Numbers</w:t>
            </w:r>
          </w:p>
        </w:tc>
        <w:tc>
          <w:tcPr>
            <w:tcW w:w="64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R (95% CI)</w:t>
            </w:r>
          </w:p>
        </w:tc>
        <w:tc>
          <w:tcPr>
            <w:tcW w:w="51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R (χ2)</w:t>
            </w:r>
          </w:p>
        </w:tc>
        <w:tc>
          <w:tcPr>
            <w:tcW w:w="50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IC (95% CI)</w:t>
            </w:r>
          </w:p>
        </w:tc>
        <w:tc>
          <w:tcPr>
            <w:tcW w:w="62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EBGM (95% CI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111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seminated intravascular coagulation</w:t>
            </w:r>
          </w:p>
        </w:tc>
        <w:tc>
          <w:tcPr>
            <w:tcW w:w="582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647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(2.20-4.63)</w:t>
            </w:r>
          </w:p>
        </w:tc>
        <w:tc>
          <w:tcPr>
            <w:tcW w:w="512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(41.94)</w:t>
            </w:r>
          </w:p>
        </w:tc>
        <w:tc>
          <w:tcPr>
            <w:tcW w:w="506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67(1.03-2.1)</w:t>
            </w:r>
          </w:p>
        </w:tc>
        <w:tc>
          <w:tcPr>
            <w:tcW w:w="62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8(2.19-4.6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cythaemia*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5(4.55-14.9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4(69.1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03(1.51-3.1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15(4.5-14.7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ac failur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8(2.77-3.6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8(295.6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66(1.44-1.8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7(2.75-3.6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ute myocardial infarc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(2.15-3.5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(66.4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47(1.05-1.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76(2.14-3.5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card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4(4.24-7.4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4(181.4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48(1.94-2.7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6(4.21-7.4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ute coronary syndrom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(2.71-6.0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4(54.6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01(1.27-2.4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03(2.69-6.0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ac dysfunc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(3.75-9.2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(76.3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55(1.58-2.8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84(3.72-9.1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-mediated myocard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3(4.21-21.1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3(44.5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2(0.99-3.1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9.31(4.16-20.8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cheo-oesophageal fistul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3(29.70-71.9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1(867.5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43(3.25-4.5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3.23(27.77-67.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e disorder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9(15.71-19.2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7(5751.5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07(3.87-4.1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6.85(15.22-18.6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renal insufficiency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9(9.78-14.4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7(1007.0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55(3.12-3.6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1.67(9.61-14.1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hyroidism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5(4.94-7.8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4(309.3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63(2.19-2.8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19(4.9-7.8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5(12.79-23.8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3(618.6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09(3.17-4.0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7.01(12.47-23.1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 disorder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8(2.32-4.3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8(57.8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66(1.13-2.0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6(2.31-4.3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physitis*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8(4.32-11.9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8(78.8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83(1.64-3.0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11(4.27-11.8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adrenal insufficiency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47(27.60-107.5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46(436.0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65(2.13-4.0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0.35(25.51-99.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pituitarism*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8(3.10-11.5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8(36.9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57(1.07-2.9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93(3.08-11.4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renocorticotropic hormone deficiency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9(5.46-22.1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8(71.4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44(1.4-3.3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0.82(5.38-21.76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renocortical insufficiency acut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(2.02-10.0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(16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16(0.49-2.6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48(2.01-10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ent thyroid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1(7.56-75.6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1(63.5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53(0.35-3.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3.1(7.3-73.1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renal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5(2.26-22.0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5(15.4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8(0.03-2.9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99(2.24-21.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ye disorder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nal vascular occlus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2(2.10-15.0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2(15.0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48(0.24-2.8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58(2.09-14.9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rrhoe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(3.44-3.7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(3447.9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8(1.73-1.8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49(3.33-3.6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omiting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(2.74-3.1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(1252.1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52(1.42-1.6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87(2.69-3.0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mat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(7.97-9.6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0(2960.3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(2.94-3.2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59(7.82-9.4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pai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(2.14-2.6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(324.4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23(1.08-1.3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34(2.13-2.5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(2.03-2.4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(264.9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16(1.01-1.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23(2.02-2.46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ite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4(8.42-11.0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0(1640.4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4(2.99-3.3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9.47(8.28-10.8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al pai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2(8.86-11.7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9(1566.9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33(3.05-3.4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0.05(8.71-11.5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y mouth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(2.66-3.5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(260.6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61(1.38-1.8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06(2.65-3.5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creat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6(4.44-5.9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(569.9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35(2.1-2.5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11(4.4-5.9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9(3.79-5.3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(360.1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16(1.87-2.3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46(3.76-5.2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atemes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5(4.22-6.2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(321.3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35(2-2.5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11(4.18-6.2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stinal perfor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4(9.33-14.0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2(887.4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49(3.05-3.6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1.24(9.17-13.7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ssodyni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(4.34-6.6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8(293.9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42(2.03-2.6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35(4.31-6.6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esophageal varices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7(37.61-59.4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0(3331.7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46(4.51-5.1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4.09(35.08-55.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perfor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2(19.13-30.1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9(1636.3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53(3.84-4.5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3.17(18.46-29.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rge intestine perfor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1(8.03-13.7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0(456.7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37(2.75-3.5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0.35(7.91-13.5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creatitis acut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(2.64-4.5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(92.0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78(1.33-2.1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44(2.63-4.5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er gastrointestinal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(2.52-4.3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(84.5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72(1.26-2.0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9(2.51-4.3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al discomfort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(3.16-5.6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(114.2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07(1.55-2.3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19(3.14-5.5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ic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5(3.27-6.0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5(108.8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15(1.58-2.4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42(3.25-6.0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u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(3.12-6.0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(91.5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11(1.51-2.4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31(3.1-5.9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col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1(5.60-10.9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1(205.3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95(2.22-3.1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73(5.54-10.7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ngue discomfort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1(4.47-9.1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1(135.5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67(1.92-2.9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35(4.43-9.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th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(3.47-7.3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(89.7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32(1.6-2.6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(3.45-7.2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ll intestinal perfor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6(13.24-28.9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5(444.4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25(2.95-4.0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9.02(12.87-28.0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ic perfor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1(8.02-17.7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1(245.3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55(2.48-3.6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1.71(7.89-17.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esophageal fistul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39(74.76-178.1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34(2312.2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62(3.71-4.9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98.19(63.61-151.5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dynophagi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(3.70-8.4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(85.6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47(1.63-2.8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54(3.67-8.3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ngival pai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3(2.61-5.9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(49.8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97(1.21-2.3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91(2.59-5.8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-abdominal fluid collec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5(6.85-15.9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4(184.8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36(2.27-3.4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0.29(6.75-15.6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eces soft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(2.21-5.1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(36.1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74(1-2.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34(2.2-5.0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al mucosal blistering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3(2.30-5.4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3(37.8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81(1.04-2.2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51(2.29-5.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odenal perfor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0(16.04-41.1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9(410.9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63(2.78-4.1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4.75(15.45-39.6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odenal ulcer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(2.33-5.8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(35.3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88(1.03-2.3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69(2.32-5.86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esophageal perfor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85(15.92-41.9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84(390.4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64(2.72-4.1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4.89(15.33-40.4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-mediated enterocol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4(5.48-14.2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4(116.6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3(1.93-3.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73(5.41-14.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odenal ulcer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7(4.26-11.4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7(80.9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79(1.65-3.0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91(4.22-11.3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ss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(3.54-9.7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8(60.2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55(1.44-2.8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84(3.51-9.7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esophageal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2(7.90-22.7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2(157.6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72(2.11-3.6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3.17(7.76-22.3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-abdominal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(4.69-13.4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(83.9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97(1.68-3.1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86(4.64-13.3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atosis intestinal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1(3.19-9.5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1(47.5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45(1.28-2.8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47(3.17-9.4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verticular perfor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4(4.38-13.6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4(69.6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94(1.53-3.1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66(4.34-13.5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ces oesophagea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(3.05-9.5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(42.5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42(1.2-2.8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35(3.03-9.4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ic ulcer perfor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9(5.07-18.9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9(69.9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7(1.45-3.2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9.66(5-18.6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ic varices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3(11.21-50.6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3(147.7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53(1.57-3.6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3.03(10.83-48.9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cutaneous fistul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4(5.09-22.6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4(60.8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4(1.24-3.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0.58(5.01-22.3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ngue erythem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7(3.83-17.0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7(42.8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(1.06-3.1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98(3.79-16.8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tal ulcer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8(3.69-16.4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8(40.8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95(1.04-3.0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7(3.65-16.2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tal perfor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8(7.33-37.0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8(85.0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01(1.24-3.4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6.1(7.16-36.1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rrhagic ascite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9(10.95-65.5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9(119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69(1.12-3.5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5.77(10.54-63.0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stula of small intestin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3(4.92-28.8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3(49.1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55(0.88-3.2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1.73(4.84-28.4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vesical fistul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6(3.87-22.6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6(36.8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1(0.77-3.1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9.25(3.82-22.3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fistul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3(2.54-14.7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3(21.2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6(0.53-2.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08(2.52-14.6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gastrointestinal perfor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25(22.32-173.6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25(220.0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83(0.86-3.5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6.92(20.41-158.7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icated tongu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7(3.79-27.3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7(32.5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33(0.53-3.1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0.03(3.74-26.9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chanical ileu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4(3.19-22.9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4(26.3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08(0.46-3.0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45(3.15-22.6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enteric vein thrombos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6(2.19-15.6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6(15.9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54(0.27-2.8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82(2.17-15.5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-mediated pancreat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1(4.56-44.9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1(36.3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81(0.26-3.1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4.03(4.47-44.0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enteric artery thrombos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7(3.44-33.7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7(26.1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41(0.18-3.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0.61(3.39-33.2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c fistul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5(2.13-20.7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5(14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72(0-2.9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59(2.11-20.5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igu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(2.29-2.5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(1265.3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24(1.16-1.3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36(2.25-2.4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heni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(2.68-3.0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(1017.2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5(1.4-1.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83(2.65-3.0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cosal inflamm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(3.20-4.9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(177.6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99(1.61-2.2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96(3.18-4.9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aired healing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(2.77-4.3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(136.6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78(1.41-2.0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44(2.75-4.2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reased activity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(2.59-5.1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(62.8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86(1.25-2.2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62(2.57-5.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cardiac chest pai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(2.49-8.6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(28.2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2(0.92-2.6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61(2.47-8.5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rly satiety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8(4.07-16.4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8(49.8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02(1.21-3.1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09(4.03-16.26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for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7(4.06-18.0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7(46.1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08(1.1-3.1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47(4.02-17.8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atos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1(3.10-30.3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1(23.0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6(0.15-3.0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9.58(3.06-29.9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c function abnorma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6(6.94-9.1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3(1233.5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97(2.72-3.1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85(6.84-9.0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c failur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3(6.98-9.4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0(1027.6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(2.72-3.1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02(6.88-9.3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ecyst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2(18.79-25.8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5(3057.4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41(4-4.4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1.27(18.15-24.9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 disorder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(2.63-3.8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(152.4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67(1.35-1.9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8(2.61-3.86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ang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1(14.34-22.3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8(1241.1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12(3.53-4.1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7.43(13.96-21.7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undic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6(3.48-5.4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5(197.6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11(1.73-2.3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33(3.46-5.4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lbladder disorder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8(4.97-8.2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7(278.2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66(2.18-2.9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32(4.92-8.1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ecystitis acut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0(12.43-21.1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9(778.7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98(3.26-4.0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5.82(12.13-20.6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(2.19-3.7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(62.2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52(1.07-1.8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87(2.18-3.7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tal vein thrombos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0(13.76-25.4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9(683.5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19(3.25-4.1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8.19(13.39-24.7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-mediated hepat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8(15.49-32.9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6(557.8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45(3.12-4.2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1.85(14.99-31.8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undice cholestatic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5(4.43-11.5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5(88.9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82(1.72-3.0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08(4.39-11.4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c pai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(2.99-7.7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(51.0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26(1.3-2.6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79(2.97-7.7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angitis acut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6(14.79-41.4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6(329.4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58(2.56-4.0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3.89(14.27-40.0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c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7(14.99-43.6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6(317.9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62(2.5-4.0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4.63(14.44-42.0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bili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66(23.78-72.9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65(484.8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29(2.6-4.1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9.21(22.38-68.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lbladder ruptur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2(11.38-35.9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1(212.5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3(2.2-3.8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9.64(11.05-34.8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liary obstruc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0(2.95-9.1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0(40.3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37(1.16-2.7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16(2.93-9.1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liary colic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0(2.58-8.9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0(29.8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25(0.95-2.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77(2.56-8.8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orenal syndrom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2(3.74-13.9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2(47.6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84(1.23-3.0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15(3.71-13.7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tal vein occlus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47(21.87-135.6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46(242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65(1.22-3.6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0.35(20.22-125.3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lbladder enlargement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7(2.64-15.3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7(22.4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66(0.56-2.9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32(2.62-15.2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chaemic hepat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8(2.44-14.1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8(20.0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54(0.51-2.8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83(2.42-14.0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liary fistul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35(13.64-102.3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35(133.8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14(0.83-3.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5.38(12.92-96.9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c vein thrombos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0(6.37-46.4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0(59.4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07(0.7-3.3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6.78(6.22-45.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c infarc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4(3.56-34.8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4(27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46(0.19-3.1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0.97(3.5-34.3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orenal failur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8(2.27-22.0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8(15.4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81(0.03-2.9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01(2.25-21.8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nia aspir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9(2.65-4.3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(108.6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75(1.35-2.0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37(2.64-4.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enter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(2.11-4.2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(41.9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57(0.98-1.9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97(2.1-4.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ecystitis infectiv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2(7.23-16.4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2(203.8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43(2.34-3.5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0.75(7.12-16.2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 absces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3(5.73-13.3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3(148.6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1(2.09-3.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63(5.67-13.1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l absces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(2.84-6.8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0(52.2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13(1.28-2.5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38(2.82-6.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ngiv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(2.39-6.4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(34.5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96(1.03-2.4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9(2.38-6.3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absces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6(4.28-13.3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6(67.4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9(1.51-3.1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48(4.23-13.2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us pleural effus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4(4.04-14.0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4(56.0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9(1.36-3.1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46(4-13.9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crotising fasci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(2.08-7.2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(21.1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95(0.74-2.4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85(2.07-7.1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neal absces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8(3.61-25.9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8(30.6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6(0.51-3.1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9.56(3.56-25.6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cess neck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7(2.64-18.9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7(20.6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81(0.37-2.9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(2.61-18.7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colitis infectiou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4(2.48-17.7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4(18.9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72(0.34-2.9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58(2.46-17.6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ulv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1(4.56-44.9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1(36.3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81(0.26-3.1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4.03(4.47-44.0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inary tract infection staphylococca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3(3.46-33.9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3(26.3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42(0.18-3.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0.67(3.41-33.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wall absces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4(2.16-21.0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4(14.5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74(0.01-2.9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68(2.14-20.8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cheal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62(58.64-143.1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58(1728.8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33(3.53-4.8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0.45(51.49-125.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und dehiscenc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6(3.70-10.6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6(61.2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63(1.45-2.9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21(3.67-10.5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c ruptur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47(25.19-117.7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46(339.1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65(1.75-3.8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0.35(23.29-108.8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cheostomy malfunc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4(9.26-68.2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4(89.2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6(0.78-3.4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4.24(8.93-65.8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cular pseudoaneurysm ruptur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7(7.29-72.9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7(61.1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48(0.34-3.2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2.32(7.06-70.5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enteritis radi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6(5.33-52.7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6(43.3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03(0.29-3.2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6.36(5.2-51.4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pressure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5(9.01-10.1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6(8570.2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1(3.11-3.2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9.24(8.71-9.7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 de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(2.96-3.4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(1073.5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65(1.54-1.7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5(2.92-3.3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 count de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7(4.61-5.5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(1390.3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32(2.17-2.4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01(4.55-5.5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monia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2(39.76-54.1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6(7113.7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44(4.89-5.3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3.27(37.06-50.5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bilirubin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(7.52-10.3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9(1062.5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2(2.82-3.2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68(7.41-10.1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artate aminotransferase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1(3.19-4.5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1(246.8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92(1.63-2.1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79(3.17-4.5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creatinine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(2.05-2.9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(100.0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29(1.01-1.5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45(2.04-2.9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ine aminotransferase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(2.46-3.5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(146.6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56(1.26-1.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94(2.45-3.5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potassium de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1(3.35-5.0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1(217.4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03(1.69-2.2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09(3.33-5.0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sodium de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9(5.41-8.2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8(411.0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73(2.33-2.9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62(5.35-8.1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thyroid stimulating hormone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2(7.79-12.1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1(608.3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6(2.79-3.4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9.58(7.67-11.9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-reactive protein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(2.14-3.3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(77.8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42(1.05-1.7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68(2.13-3.36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magnesium de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5(6.37-10.6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4(364.4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03(2.48-3.2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15(6.29-10.56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urine present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0(11.13-18.9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9(688.0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83(3.14-3.9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4.2(10.89-18.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 function test abnorma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9(9.32-17.2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8(432.8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64(2.84-3.7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2.46(9.15-16.9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calcium de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(3.26-6.1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(104.3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15(1.57-2.4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45(3.24-6.0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potassium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(2.35-4.4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(59.5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68(1.15-2.0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1(2.34-4.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albumin de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0(5.96-11.3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0(237.1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02(2.31-3.2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11(5.89-11.1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jection fraction de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(2.04-3.9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(41.4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5(0.95-1.9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83(2.03-3.9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pressure diastolic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(5.09-10.5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(157.0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86(2.06-3.1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27(5.04-10.4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ase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7(3.77-7.9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(101.2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44(1.7-2.7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43(3.74-7.8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ylase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1(3.95-9.7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1(82.3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62(1.64-2.9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16(3.92-9.6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 hormones de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1(13.08-34.3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0(316.9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36(2.61-3.9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0.57(12.69-33.3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ur marker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(2.40-6.2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(35.9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94(1.05-2.4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85(2.39-6.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globulin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84(58.53-180.6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81(1219.6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48(2.9-4.4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8.97(50.64-156.3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 1 foetoprotein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6(11.34-37.6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6(199.4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33(2.11-3.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0.06(11-36.56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potassium abnorma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(2.17-8.0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(21.5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05(0.74-2.5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15(2.16-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globulin de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41(53.77-269.6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40(699.9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67(1.8-4.0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01.82(45.47-228.0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electrolytes de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1(3.04-13.4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1(31.6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67(0.9-2.9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36(3.02-13.3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 hormones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(2.45-12.2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(21.6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44(0.64-2.8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42(2.43-12.1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hrombin level de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7(5.19-30.4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7(52.2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63(0.9-3.2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2.35(5.1-29.9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induced by vitamin K absence or antagonist II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8(32.75-266.2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7(319.8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35(0.87-3.6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1.82(28.7-233.2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magnesium abnorma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8(3.35-24.1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8(28.0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5(0.48-3.0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88(3.31-23.8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magnesium increas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(2.34-16.7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(17.5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64(0.31-2.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22(2.32-16.6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urin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1(2.10-15.0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1(15.0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48(0.24-2.8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57(2.08-14.9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albumin abnorma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2(2.92-28.5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2(21.3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7(0.13-3.0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9.01(2.88-28.1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2(8.98-9.8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2(12632.4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7(3.09-3.2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9.01(8.59-9.4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hydr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2(8.92-10.1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7(6735.8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1(3.1-3.2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9.25(8.66-9.8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natraemi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(3.49-4.7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4(393.9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01(1.76-2.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02(3.46-4.6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phagi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(2.75-4.3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(124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79(1.4-2.0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46(2.74-4.3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eding disorder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(2.70-4.4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(110.8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78(1.37-2.0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44(2.69-4.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ur lysis syndrom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7(7.00-11.5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6(439.7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5(2.62-3.3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86(6.9-11.36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calcaemi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(2.46-4.4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(72.9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71(1.22-2.0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8(2.45-4.3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ammonaemi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5(7.62-14.3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5(327.9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36(2.6-3.5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0.3(7.5-14.1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calcaemi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(2.29-4.6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(48.4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7(1.09-2.1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5(2.28-4.6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ctrolyte imbalanc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(2.34-4.8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(47.9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75(1.11-2.1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35(2.33-4.8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nutri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(2.58-5.4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(55.7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89(1.23-2.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72(2.56-5.3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albuminaemi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(2.91-6.6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(59.6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12(1.34-2.5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36(2.89-6.5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uid intake reduc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7(2.96-7.6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7(50.3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25(1.29-2.6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74(2.94-7.6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ilure to thrive*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3(2.73-7.5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3(40.9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17(1.16-2.6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5(2.71-7.4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proteinaemi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3(4.47-16.6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2(59.8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09(1.36-3.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53(4.42-16.46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ctrolyte deple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4(2.57-25.0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4(18.2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99(0.08-2.9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95(2.55-24.8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stul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3(6.28-10.2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2(394.5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99(2.49-3.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93(6.21-10.1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s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(2.36-5.5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(39.8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85(1.07-2.3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62(2.35-5.5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logical fractur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(2.75-7.3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(43.2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16(1.19-2.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48(2.74-7.3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plasms benign, malignant and unspecified (incl cysts and polyps)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gnant neoplasm progress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1(11.49-12.9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7(10687.6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56(3.45-3.6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1.77(11.07-12.5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ur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9(47.02-67.8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36(6207.7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7(4.94-5.4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1.96(43.25-62.4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 carcinoma rupture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.12(230.97-500.8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.86(8668.9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81(4.56-5.6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23.93(152.07-329.7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cer pai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5(9.69-19.5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4(370.2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75(2.78-3.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3.48(9.5-19.1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ur pai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3(14.67-31.5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2(511.4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38(3.05-4.1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0.87(14.22-30.6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ur ruptur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83(32.94-78.4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81(996.7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56(3.35-4.5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7.22(30.59-72.8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gnant pleural effus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4(7.65-20.5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4(166.7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62(2.18-3.5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2.32(7.51-20.2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ur necros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2(6.75-23.6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2(104.9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63(1.73-3.4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2.4(6.63-23.1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ur associated fever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4(8.10-41.0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4(95.1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15(1.28-3.4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7.77(7.9-40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cranial tumour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2(6.60-38.9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2(68.7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97(0.99-3.3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5.66(6.45-38.0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rrhagic tumour necros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06(40.25-487.4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05(341.0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85(0.37-3.5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15.51(33.19-401.9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ed neoplasm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5(4.22-41.5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5(33.3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7(0.24-3.1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3(4.15-40.7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c encephalopathy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9(57.13-69.8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67(23151.9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84(5.51-5.8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7.28(51.79-63.3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ral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3(3.72-5.2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2(333.7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14(1.84-2.3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4(3.69-5.2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ste disorder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1(5.30-7.7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0(487.5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67(2.32-2.8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35(5.25-7.6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ral infarc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(3.98-6.0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(277.0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28(1.92-2.5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87(3.95-5.9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erior reversible encephalopathy syndrom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3(7.99-12.3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1(655.2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9(2.83-3.4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9.78(7.87-12.1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ient ischaemic attack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(2.34-3.8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(84.6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58(1.18-1.8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98(2.33-3.8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ephalopathy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(2.16-3.7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(60.9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51(1.05-1.8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84(2.16-3.7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ellar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(3.17-12.7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(35.7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66(1.02-2.9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3(3.14-12.6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ocal cord paralys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3(2.53-11.2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3(24.4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41(0.76-2.8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3(2.52-11.1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ve encephalopathy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9(7.82-39.5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9(91.3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1(1.27-3.4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7.15(7.62-38.5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in stem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7(3.65-18.2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7(37.2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01(0.91-3.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08(3.61-18.0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lysis recurrent laryngeal nerv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00(15.42-93.6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00(170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17(1.18-3.6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5.97(14.6-88.6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otid artery perfor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73(44.68-382.4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72(429.0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77(0.85-3.6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09.1(37.29-319.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a hepatic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7(3.49-25.1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7(29.4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1(0.5-3.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9.25(3.45-24.8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al cord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5(2.71-26.4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5(19.46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06(0.1-3.0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36(2.68-26.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ombotic cerebral infarc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4(2.67-26.0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4(19.1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04(0.1-3.0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25(2.64-25.7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mbic encephalitis*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3(2.38-23.1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3(16.5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88(0.05-2.9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35(2.36-22.9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nal and urinary disorder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04(34.79-41.5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66(17383.5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16(4.93-5.1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5.67(32.62-38.9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(3.06-3.9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(423.0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79(1.59-1.9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45(3.04-3.92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hrotic syndrom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2(9.62-16.0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0(617.3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61(2.99-3.7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2.19(9.44-15.7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hr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5(2.87-8.5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5(40.6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3(1.17-2.7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92(2.85-8.4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ogenital fistul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01(13.44-81.0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01(147.7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98(1.16-3.5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1.47(12.81-77.2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-mediated nephr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1(7.44-54.4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1(70.4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29(0.74-3.3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9.54(7.22-52.8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oimmune nephr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6(5.77-41.9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6(53.2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93(0.67-3.2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5.22(5.65-41.0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roductive system and breast disorder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 genital tract fistul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8(13.62-30.2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7(444.2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3(2.94-4.0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9.69(13.23-29.3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rotal ulcer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0(4.11-40.4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0(32.2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66(0.23-3.1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2.67(4.04-39.7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phoni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2(8.77-10.5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5(3464.4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4(3.07-3.3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9.42(8.59-10.3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 embolism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(3.51-4.5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7(538.8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98(1.78-2.1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95(3.48-4.4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stax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(3.28-4.2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(473.5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89(1.68-2.0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7(3.26-4.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stitial lung disease*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9(4.50-5.9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7(638.1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36(2.12-2.5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14(4.46-5.9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(2.67-3.7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(206.2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65(1.38-1.8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3(2.65-3.6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thorax*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1(8.21-11.7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9(964.0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7(2.91-3.4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9.66(8.09-11.5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tys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5(4.39-6.2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4(405.5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38(2.07-2.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21(4.35-6.2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nit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(3.40-5.1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(220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05(1.7-2.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15(3.38-5.0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cheal fistul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.25(189.77-471.9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.10(5503.25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68(4-5.2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05.51(130.32-324.0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(3.11-6.7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(72.2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19(1.45-2.5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55(3.1-6.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aryngeal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0(3.37-14.9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0(36.3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82(0.98-3.0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04(3.34-14.8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thorax spontaneous*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(3.94-19.7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(41.0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2(0.95-3.1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71(3.89-19.4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-mediated lung diseas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5(2.35-11.7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5(20.48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38(0.61-2.8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22(2.34-11.6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cheal stenos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2(6.07-35.7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2(62.5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85(0.96-3.3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4.42(5.94-34.9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 artery thrombos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0(3.77-22.0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0(35.5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7(0.76-3.1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8.99(3.72-21.7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opharyngeal fistul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6(31.69-256.4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5(309.9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31(0.87-3.6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9.34(27.89-225.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 cavitation*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5(2.30-16.4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5(17.0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61(0.3-2.8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1(2.28-16.3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topulmonary hypertens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8(10.25-104.2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8(87.7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96(0.38-3.3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1.17(9.78-99.3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nchial fistul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3(6.47-64.4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2(53.74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31(0.32-3.2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9.84(6.29-62.59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perfor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7(2.55-24.8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7(18.0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98(0.08-2.9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89(2.53-24.6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n and subcutaneous tissue disorder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ar-plantar erythrodysaesthesia syndrom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1(20.81-25.2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2(8751.1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46(4.25-4.5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1.99(19.98-24.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n ulcer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(3.11-4.8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(172.6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94(1.57-2.2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84(3.09-4.77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keratos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5(5.36-10.6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5(185.3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9(2.15-3.1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.47(5.3-10.5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ythema multiform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2(2.71-5.9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(56.2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(1.27-2.41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(2.7-5.9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ar erythema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1(2.87-14.3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1(27.1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67(0.75-2.94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36(2.84-14.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6(10.83-11.9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0(15828.2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44(3.36-3.5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0.83(10.33-11.36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pressure fluctua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1(5.10-7.0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9(593.8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57(2.28-2.7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95(5.05-7.0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ve crisi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8(4.16-7.2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8(185.0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44(1.92-2.7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44(4.13-7.16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erial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0(22.11-46.0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8(855.67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93(3.43-4.49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0.45(21.1-43.93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ortic dissec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0(3.45-7.8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0(77.33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37(1.55-2.7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.16(3.43-7.7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bolism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(2.04-5.0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(28.5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67(0.87-2.17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18(2.03-5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erial ruptur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2(6.76-27.4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2(91.6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74(1.52-3.4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3.36(6.63-26.91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ombophlebitis migrans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7(8.15-36.5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6(104.5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07(1.46-3.5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6.85(7.95-35.68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ery dissection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2(8.54-50.7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1(91.4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34(1.06-3.46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0.2(8.29-49.22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nous haemorrhag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6(7.59-44.9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6(80.32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4.17(1.03-3.43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7.98(7.39-43.74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ve urgency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6(5.59-32.8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6(56.99)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73(0.93-3.32)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3.3(5.49-32.26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4" w:type="pct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ortic thrombosis</w:t>
            </w:r>
          </w:p>
        </w:tc>
        <w:tc>
          <w:tcPr>
            <w:tcW w:w="58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4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0(2.69-15.68)</w:t>
            </w:r>
          </w:p>
        </w:tc>
        <w:tc>
          <w:tcPr>
            <w:tcW w:w="51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0(23.03)</w:t>
            </w:r>
          </w:p>
        </w:tc>
        <w:tc>
          <w:tcPr>
            <w:tcW w:w="50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2.69(0.57-2.94)</w:t>
            </w:r>
          </w:p>
        </w:tc>
        <w:tc>
          <w:tcPr>
            <w:tcW w:w="62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44(2.67-15.55)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*Emerging finding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cs="Times New Roman"/>
          <w:sz w:val="21"/>
          <w:szCs w:val="21"/>
        </w:rPr>
        <w:t>envatinib associated AEs from FAERS database. ROR, reporting odds ratio; CI, confidence interval; PRR, proportional reporting ratio; χ2, chi-squared; IC, information component; EBGM, empirical Bayesian geometric mea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JmZTI2NjM4ZTc4ZTZkNGMyMzUwNGYyMmQzY2E5OWUifQ=="/>
  </w:docVars>
  <w:rsids>
    <w:rsidRoot w:val="1F60557E"/>
    <w:rsid w:val="1D2B4BC1"/>
    <w:rsid w:val="1F60557E"/>
    <w:rsid w:val="27E40FE2"/>
    <w:rsid w:val="29D37560"/>
    <w:rsid w:val="2EE979C3"/>
    <w:rsid w:val="52397FF8"/>
    <w:rsid w:val="58141A0D"/>
    <w:rsid w:val="58896EB8"/>
    <w:rsid w:val="6CF959D6"/>
    <w:rsid w:val="7E33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03:04:00Z</dcterms:created>
  <dc:creator>于哲</dc:creator>
  <cp:lastModifiedBy>于哲</cp:lastModifiedBy>
  <dcterms:modified xsi:type="dcterms:W3CDTF">2024-01-23T07:3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1296BD7D6FE4ED59E78E9304D5F13EE_11</vt:lpwstr>
  </property>
</Properties>
</file>